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E0924" w14:textId="4EF8F737" w:rsidR="009A03B0" w:rsidRDefault="009A03B0" w:rsidP="009A03B0">
      <w:pPr>
        <w:spacing w:line="360" w:lineRule="auto"/>
        <w:jc w:val="both"/>
        <w:rPr>
          <w:b/>
          <w:lang w:val="en-US"/>
        </w:rPr>
      </w:pPr>
      <w:r w:rsidRPr="0077170C">
        <w:rPr>
          <w:b/>
          <w:lang w:val="en-US"/>
        </w:rPr>
        <w:t>Quality of life and return</w:t>
      </w:r>
      <w:r>
        <w:rPr>
          <w:b/>
          <w:lang w:val="en-US"/>
        </w:rPr>
        <w:t xml:space="preserve"> </w:t>
      </w:r>
      <w:r w:rsidRPr="0077170C">
        <w:rPr>
          <w:b/>
          <w:lang w:val="en-US"/>
        </w:rPr>
        <w:t>to</w:t>
      </w:r>
      <w:r>
        <w:rPr>
          <w:b/>
          <w:lang w:val="en-US"/>
        </w:rPr>
        <w:t xml:space="preserve"> </w:t>
      </w:r>
      <w:r w:rsidRPr="0077170C">
        <w:rPr>
          <w:b/>
          <w:lang w:val="en-US"/>
        </w:rPr>
        <w:t xml:space="preserve">work after </w:t>
      </w:r>
      <w:r w:rsidR="005E29E4">
        <w:rPr>
          <w:b/>
          <w:lang w:val="en-US"/>
        </w:rPr>
        <w:t xml:space="preserve">radiotherapy </w:t>
      </w:r>
      <w:r w:rsidRPr="0077170C">
        <w:rPr>
          <w:b/>
          <w:lang w:val="en-US"/>
        </w:rPr>
        <w:t>in young adults with head-and-neck cancer – A bicentric cross-sectional observational study</w:t>
      </w:r>
    </w:p>
    <w:p w14:paraId="054D58F6" w14:textId="77777777" w:rsidR="009A03B0" w:rsidRPr="009A03B0" w:rsidRDefault="009A03B0" w:rsidP="005B567D">
      <w:pPr>
        <w:pStyle w:val="TableTitle"/>
        <w:rPr>
          <w:lang w:val="en-US"/>
        </w:rPr>
      </w:pPr>
    </w:p>
    <w:p w14:paraId="2AC92AEA" w14:textId="38B14FC0" w:rsidR="00D87AF7" w:rsidRPr="005E29E4" w:rsidRDefault="00D87AF7" w:rsidP="005B567D">
      <w:pPr>
        <w:pStyle w:val="TableTitle"/>
        <w:rPr>
          <w:lang w:val="en-US"/>
        </w:rPr>
      </w:pPr>
      <w:r w:rsidRPr="005E29E4">
        <w:rPr>
          <w:lang w:val="en-US"/>
        </w:rPr>
        <w:t xml:space="preserve">STROBE </w:t>
      </w:r>
      <w:r w:rsidR="00F0752A" w:rsidRPr="005E29E4">
        <w:rPr>
          <w:lang w:val="en-US"/>
        </w:rPr>
        <w:t>S</w:t>
      </w:r>
      <w:r w:rsidRPr="005E29E4">
        <w:rPr>
          <w:lang w:val="en-US"/>
        </w:rPr>
        <w:t>tatement—</w:t>
      </w:r>
      <w:r w:rsidR="00CE4480" w:rsidRPr="005E29E4">
        <w:rPr>
          <w:lang w:val="en-US"/>
        </w:rPr>
        <w:t>C</w:t>
      </w:r>
      <w:r w:rsidRPr="005E29E4">
        <w:rPr>
          <w:lang w:val="en-US"/>
        </w:rPr>
        <w:t xml:space="preserve">hecklist of items that should be </w:t>
      </w:r>
      <w:r w:rsidR="00B60EFB" w:rsidRPr="005E29E4">
        <w:rPr>
          <w:lang w:val="en-US"/>
        </w:rPr>
        <w:t xml:space="preserve">included </w:t>
      </w:r>
      <w:r w:rsidRPr="005E29E4">
        <w:rPr>
          <w:lang w:val="en-US"/>
        </w:rPr>
        <w:t xml:space="preserve">in reports of </w:t>
      </w:r>
      <w:r w:rsidR="00CE4480" w:rsidRPr="005E29E4">
        <w:rPr>
          <w:b/>
          <w:i/>
          <w:lang w:val="en-US"/>
        </w:rPr>
        <w:t>cross-sectional</w:t>
      </w:r>
      <w:r w:rsidRPr="005E29E4">
        <w:rPr>
          <w:b/>
          <w:i/>
          <w:lang w:val="en-US"/>
        </w:rPr>
        <w:t xml:space="preserve"> studies</w:t>
      </w:r>
      <w:r w:rsidRPr="005E29E4">
        <w:rPr>
          <w:lang w:val="en-US"/>
        </w:rPr>
        <w:t xml:space="preserve"> </w:t>
      </w:r>
    </w:p>
    <w:tbl>
      <w:tblPr>
        <w:tblW w:w="10314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19"/>
        <w:gridCol w:w="522"/>
        <w:gridCol w:w="5718"/>
        <w:gridCol w:w="1855"/>
      </w:tblGrid>
      <w:tr w:rsidR="009A03B0" w:rsidRPr="0022554A" w14:paraId="7BFD3922" w14:textId="10305178" w:rsidTr="007C5DC1">
        <w:tc>
          <w:tcPr>
            <w:tcW w:w="0" w:type="auto"/>
          </w:tcPr>
          <w:p w14:paraId="02801493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6A1FC69" w14:textId="11EF58E5" w:rsidR="009A03B0" w:rsidRPr="0022554A" w:rsidRDefault="009A03B0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proofErr w:type="spellStart"/>
            <w:r w:rsidRPr="0022554A">
              <w:rPr>
                <w:bCs/>
                <w:sz w:val="20"/>
              </w:rPr>
              <w:t>No</w:t>
            </w:r>
            <w:proofErr w:type="spellEnd"/>
          </w:p>
        </w:tc>
        <w:tc>
          <w:tcPr>
            <w:tcW w:w="0" w:type="auto"/>
            <w:vAlign w:val="bottom"/>
          </w:tcPr>
          <w:p w14:paraId="0F5CF3AF" w14:textId="77777777" w:rsidR="009A03B0" w:rsidRPr="0022554A" w:rsidRDefault="009A03B0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33" w:type="dxa"/>
          </w:tcPr>
          <w:p w14:paraId="28B20F7C" w14:textId="78328E80" w:rsidR="009A03B0" w:rsidRPr="0022554A" w:rsidRDefault="009A03B0" w:rsidP="007C5DC1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 w:rsidR="007C5DC1">
              <w:rPr>
                <w:bCs/>
                <w:sz w:val="20"/>
              </w:rPr>
              <w:t>/Figure/Table</w:t>
            </w:r>
          </w:p>
        </w:tc>
      </w:tr>
      <w:tr w:rsidR="009A03B0" w:rsidRPr="0022554A" w14:paraId="51D54B58" w14:textId="5208C5F0" w:rsidTr="007C5DC1">
        <w:tc>
          <w:tcPr>
            <w:tcW w:w="0" w:type="auto"/>
            <w:vMerge w:val="restart"/>
          </w:tcPr>
          <w:p w14:paraId="3C85C3A0" w14:textId="77777777" w:rsidR="009A03B0" w:rsidRPr="002602FB" w:rsidRDefault="009A03B0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72AEB381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332948A9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(</w:t>
            </w:r>
            <w:r w:rsidRPr="005E29E4">
              <w:rPr>
                <w:i/>
                <w:sz w:val="20"/>
                <w:lang w:val="en-US"/>
              </w:rPr>
              <w:t>a</w:t>
            </w:r>
            <w:r w:rsidRPr="005E29E4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533" w:type="dxa"/>
          </w:tcPr>
          <w:p w14:paraId="359E6360" w14:textId="2AC09217" w:rsidR="009A03B0" w:rsidRPr="0022554A" w:rsidRDefault="009A03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9A03B0" w:rsidRPr="0022554A" w14:paraId="3F5DDBEC" w14:textId="185735E4" w:rsidTr="007C5DC1">
        <w:tc>
          <w:tcPr>
            <w:tcW w:w="0" w:type="auto"/>
            <w:vMerge/>
          </w:tcPr>
          <w:p w14:paraId="7EB84189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DB72B6A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7096B14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(</w:t>
            </w:r>
            <w:r w:rsidRPr="005E29E4">
              <w:rPr>
                <w:i/>
                <w:sz w:val="20"/>
                <w:lang w:val="en-US"/>
              </w:rPr>
              <w:t>b</w:t>
            </w:r>
            <w:r w:rsidRPr="005E29E4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533" w:type="dxa"/>
          </w:tcPr>
          <w:p w14:paraId="64BB2166" w14:textId="23954FF1" w:rsidR="009A03B0" w:rsidRPr="0022554A" w:rsidRDefault="009A03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A03B0" w:rsidRPr="0022554A" w14:paraId="11F7A0AF" w14:textId="79FD4162" w:rsidTr="007C5DC1">
        <w:tc>
          <w:tcPr>
            <w:tcW w:w="0" w:type="auto"/>
            <w:gridSpan w:val="3"/>
          </w:tcPr>
          <w:p w14:paraId="0ECAB7BE" w14:textId="77777777" w:rsidR="009A03B0" w:rsidRPr="0022554A" w:rsidRDefault="009A03B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533" w:type="dxa"/>
          </w:tcPr>
          <w:p w14:paraId="03C24C0F" w14:textId="77777777" w:rsidR="009A03B0" w:rsidRPr="0022554A" w:rsidRDefault="009A03B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A03B0" w:rsidRPr="0022554A" w14:paraId="44BBFF9F" w14:textId="4FEC8DE0" w:rsidTr="007C5DC1">
        <w:tc>
          <w:tcPr>
            <w:tcW w:w="0" w:type="auto"/>
          </w:tcPr>
          <w:p w14:paraId="63DC16F0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0D68EC54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0D3EFEA7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533" w:type="dxa"/>
          </w:tcPr>
          <w:p w14:paraId="410BAD95" w14:textId="32288B5F" w:rsidR="009A03B0" w:rsidRPr="0022554A" w:rsidRDefault="009A03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A03B0" w:rsidRPr="0022554A" w14:paraId="429F2C10" w14:textId="780EF37C" w:rsidTr="007C5DC1">
        <w:tc>
          <w:tcPr>
            <w:tcW w:w="0" w:type="auto"/>
          </w:tcPr>
          <w:p w14:paraId="7B4A3E04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A3A15B0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515EF30D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1533" w:type="dxa"/>
          </w:tcPr>
          <w:p w14:paraId="709FCB63" w14:textId="5877858A" w:rsidR="009A03B0" w:rsidRPr="0022554A" w:rsidRDefault="009A03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A03B0" w:rsidRPr="0022554A" w14:paraId="5A8D7B2F" w14:textId="3D4A922C" w:rsidTr="007C5DC1">
        <w:tc>
          <w:tcPr>
            <w:tcW w:w="0" w:type="auto"/>
            <w:gridSpan w:val="3"/>
          </w:tcPr>
          <w:p w14:paraId="6F6A42B1" w14:textId="77777777" w:rsidR="009A03B0" w:rsidRPr="0022554A" w:rsidRDefault="009A03B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533" w:type="dxa"/>
          </w:tcPr>
          <w:p w14:paraId="70D6698A" w14:textId="77777777" w:rsidR="009A03B0" w:rsidRPr="0022554A" w:rsidRDefault="009A03B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A03B0" w:rsidRPr="0022554A" w14:paraId="0E926F48" w14:textId="6C9BBEE1" w:rsidTr="007C5DC1">
        <w:tc>
          <w:tcPr>
            <w:tcW w:w="0" w:type="auto"/>
          </w:tcPr>
          <w:p w14:paraId="00BB8FB9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68550EC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337E47BA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1533" w:type="dxa"/>
          </w:tcPr>
          <w:p w14:paraId="2DF69F5F" w14:textId="7C4AEAA7" w:rsidR="009A03B0" w:rsidRPr="0022554A" w:rsidRDefault="009A03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A03B0" w:rsidRPr="0022554A" w14:paraId="45AB695D" w14:textId="694CCD0F" w:rsidTr="007C5DC1">
        <w:tc>
          <w:tcPr>
            <w:tcW w:w="0" w:type="auto"/>
          </w:tcPr>
          <w:p w14:paraId="22C3E64A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0666326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02F6807A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33" w:type="dxa"/>
          </w:tcPr>
          <w:p w14:paraId="4263B894" w14:textId="6EEC3B22" w:rsidR="009A03B0" w:rsidRPr="0022554A" w:rsidRDefault="009A03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bookmarkEnd w:id="25"/>
      <w:bookmarkEnd w:id="26"/>
      <w:tr w:rsidR="009A03B0" w:rsidRPr="0022554A" w14:paraId="5F857BE7" w14:textId="06ACD079" w:rsidTr="007C5DC1">
        <w:tc>
          <w:tcPr>
            <w:tcW w:w="0" w:type="auto"/>
          </w:tcPr>
          <w:p w14:paraId="5BF5F299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0568B1F3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1C7F6D01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(</w:t>
            </w:r>
            <w:r w:rsidRPr="005E29E4">
              <w:rPr>
                <w:i/>
                <w:sz w:val="20"/>
                <w:lang w:val="en-US"/>
              </w:rPr>
              <w:t>a</w:t>
            </w:r>
            <w:r w:rsidRPr="005E29E4">
              <w:rPr>
                <w:sz w:val="20"/>
                <w:lang w:val="en-US"/>
              </w:rPr>
              <w:t>) Give the eligibility criteria, and the sources and methods of selection of participants</w:t>
            </w:r>
          </w:p>
        </w:tc>
        <w:tc>
          <w:tcPr>
            <w:tcW w:w="1533" w:type="dxa"/>
          </w:tcPr>
          <w:p w14:paraId="2EC6691B" w14:textId="77A571E6" w:rsidR="009A03B0" w:rsidRPr="0022554A" w:rsidRDefault="009A03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A03B0" w:rsidRPr="0022554A" w14:paraId="5DE15CDF" w14:textId="0CBAFEAA" w:rsidTr="007C5DC1">
        <w:tc>
          <w:tcPr>
            <w:tcW w:w="0" w:type="auto"/>
          </w:tcPr>
          <w:p w14:paraId="1EEF4422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C157F74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3FC75A56" w14:textId="77777777" w:rsidR="009A03B0" w:rsidRPr="0022554A" w:rsidRDefault="009A03B0" w:rsidP="0022554A">
            <w:pPr>
              <w:tabs>
                <w:tab w:val="left" w:pos="5400"/>
              </w:tabs>
              <w:rPr>
                <w:sz w:val="20"/>
              </w:rPr>
            </w:pPr>
            <w:r w:rsidRPr="005E29E4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22554A">
              <w:rPr>
                <w:sz w:val="20"/>
              </w:rPr>
              <w:t>Giv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diagnostic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criteria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if</w:t>
            </w:r>
            <w:proofErr w:type="spellEnd"/>
            <w:r w:rsidRPr="0022554A">
              <w:rPr>
                <w:sz w:val="20"/>
              </w:rPr>
              <w:t xml:space="preserve"> applicable</w:t>
            </w:r>
          </w:p>
        </w:tc>
        <w:tc>
          <w:tcPr>
            <w:tcW w:w="1533" w:type="dxa"/>
          </w:tcPr>
          <w:p w14:paraId="7CC868AA" w14:textId="7BDC3A07" w:rsidR="009A03B0" w:rsidRPr="0022554A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9A03B0" w:rsidRPr="0022554A" w14:paraId="1385032E" w14:textId="2F6448B4" w:rsidTr="007C5DC1">
        <w:trPr>
          <w:trHeight w:val="294"/>
        </w:trPr>
        <w:tc>
          <w:tcPr>
            <w:tcW w:w="0" w:type="auto"/>
          </w:tcPr>
          <w:p w14:paraId="29B4C9BB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17ABC1EF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333BADBD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i/>
                <w:sz w:val="20"/>
                <w:lang w:val="en-US"/>
              </w:rPr>
              <w:t xml:space="preserve"> </w:t>
            </w:r>
            <w:r w:rsidRPr="005E29E4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33" w:type="dxa"/>
          </w:tcPr>
          <w:p w14:paraId="3546007A" w14:textId="73D705CB" w:rsidR="009A03B0" w:rsidRPr="009A03B0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9A03B0" w:rsidRPr="0022554A" w14:paraId="37AFF780" w14:textId="598D0F0D" w:rsidTr="007C5DC1">
        <w:tc>
          <w:tcPr>
            <w:tcW w:w="0" w:type="auto"/>
          </w:tcPr>
          <w:p w14:paraId="70D7B52E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E4E8BC4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4654A0F7" w14:textId="77777777" w:rsidR="009A03B0" w:rsidRPr="005E29E4" w:rsidRDefault="009A03B0" w:rsidP="0022554A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5E29E4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1533" w:type="dxa"/>
          </w:tcPr>
          <w:p w14:paraId="1387518C" w14:textId="1FE22034" w:rsidR="009A03B0" w:rsidRPr="0022554A" w:rsidRDefault="007C5DC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</w:tr>
      <w:tr w:rsidR="009A03B0" w:rsidRPr="0022554A" w14:paraId="7863EC00" w14:textId="495029F2" w:rsidTr="007C5DC1">
        <w:tc>
          <w:tcPr>
            <w:tcW w:w="0" w:type="auto"/>
          </w:tcPr>
          <w:p w14:paraId="74B6C62F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2DDED5D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36E7DF07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1533" w:type="dxa"/>
          </w:tcPr>
          <w:p w14:paraId="23660AB3" w14:textId="40FA2FFA" w:rsidR="009A03B0" w:rsidRPr="0022554A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A03B0" w:rsidRPr="0022554A" w14:paraId="00502184" w14:textId="1CB52A14" w:rsidTr="007C5DC1">
        <w:tc>
          <w:tcPr>
            <w:tcW w:w="0" w:type="auto"/>
          </w:tcPr>
          <w:p w14:paraId="2C61C1C0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D529F11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25AD317C" w14:textId="77777777" w:rsidR="009A03B0" w:rsidRPr="0022554A" w:rsidRDefault="009A03B0" w:rsidP="0022554A">
            <w:pPr>
              <w:tabs>
                <w:tab w:val="left" w:pos="5400"/>
              </w:tabs>
              <w:rPr>
                <w:sz w:val="20"/>
              </w:rPr>
            </w:pPr>
            <w:r w:rsidRPr="005E29E4">
              <w:rPr>
                <w:sz w:val="20"/>
                <w:lang w:val="en-US"/>
              </w:rPr>
              <w:t xml:space="preserve">Explain how quantitative variables were handled in the </w:t>
            </w:r>
            <w:proofErr w:type="gramStart"/>
            <w:r w:rsidRPr="005E29E4">
              <w:rPr>
                <w:sz w:val="20"/>
                <w:lang w:val="en-US"/>
              </w:rPr>
              <w:t>analyses</w:t>
            </w:r>
            <w:proofErr w:type="gramEnd"/>
            <w:r w:rsidRPr="005E29E4">
              <w:rPr>
                <w:sz w:val="20"/>
                <w:lang w:val="en-US"/>
              </w:rPr>
              <w:t xml:space="preserve">. </w:t>
            </w:r>
            <w:proofErr w:type="spellStart"/>
            <w:r w:rsidRPr="0022554A">
              <w:rPr>
                <w:sz w:val="20"/>
              </w:rPr>
              <w:t>If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pplicable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describ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which</w:t>
            </w:r>
            <w:proofErr w:type="spellEnd"/>
            <w:r w:rsidRPr="0022554A">
              <w:rPr>
                <w:sz w:val="20"/>
              </w:rPr>
              <w:t xml:space="preserve"> groupings were chosen and why</w:t>
            </w:r>
          </w:p>
        </w:tc>
        <w:tc>
          <w:tcPr>
            <w:tcW w:w="1533" w:type="dxa"/>
          </w:tcPr>
          <w:p w14:paraId="6D1C0BD1" w14:textId="590F4F6D" w:rsidR="009A03B0" w:rsidRPr="0022554A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A03B0" w:rsidRPr="0022554A" w14:paraId="44CD4D4E" w14:textId="67FE46DC" w:rsidTr="007C5DC1">
        <w:tc>
          <w:tcPr>
            <w:tcW w:w="0" w:type="auto"/>
            <w:vMerge w:val="restart"/>
          </w:tcPr>
          <w:p w14:paraId="1D2272A9" w14:textId="77777777" w:rsidR="009A03B0" w:rsidRPr="0022554A" w:rsidRDefault="009A03B0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D958F98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7DB2860B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(</w:t>
            </w:r>
            <w:r w:rsidRPr="005E29E4">
              <w:rPr>
                <w:i/>
                <w:sz w:val="20"/>
                <w:lang w:val="en-US"/>
              </w:rPr>
              <w:t>a</w:t>
            </w:r>
            <w:r w:rsidRPr="005E29E4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533" w:type="dxa"/>
          </w:tcPr>
          <w:p w14:paraId="20F16288" w14:textId="3B66FEFC" w:rsidR="009A03B0" w:rsidRPr="0022554A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A03B0" w:rsidRPr="0022554A" w14:paraId="72357B96" w14:textId="675DB181" w:rsidTr="007C5DC1">
        <w:tc>
          <w:tcPr>
            <w:tcW w:w="0" w:type="auto"/>
            <w:vMerge/>
          </w:tcPr>
          <w:p w14:paraId="131B862D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1F721D9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0DA4FD6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(</w:t>
            </w:r>
            <w:r w:rsidRPr="005E29E4">
              <w:rPr>
                <w:i/>
                <w:sz w:val="20"/>
                <w:lang w:val="en-US"/>
              </w:rPr>
              <w:t>b</w:t>
            </w:r>
            <w:r w:rsidRPr="005E29E4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1533" w:type="dxa"/>
          </w:tcPr>
          <w:p w14:paraId="106F8140" w14:textId="7950E315" w:rsidR="009A03B0" w:rsidRPr="0022554A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A03B0" w:rsidRPr="0022554A" w14:paraId="5CE641E9" w14:textId="20BE307F" w:rsidTr="007C5DC1">
        <w:tc>
          <w:tcPr>
            <w:tcW w:w="0" w:type="auto"/>
            <w:vMerge/>
          </w:tcPr>
          <w:p w14:paraId="08D32833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7B9E600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1B94DB1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(</w:t>
            </w:r>
            <w:r w:rsidRPr="005E29E4">
              <w:rPr>
                <w:i/>
                <w:sz w:val="20"/>
                <w:lang w:val="en-US"/>
              </w:rPr>
              <w:t>c</w:t>
            </w:r>
            <w:r w:rsidRPr="005E29E4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1533" w:type="dxa"/>
          </w:tcPr>
          <w:p w14:paraId="3B572D1D" w14:textId="2F249F28" w:rsidR="009A03B0" w:rsidRPr="0022554A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A03B0" w:rsidRPr="0022554A" w14:paraId="35FBC4B4" w14:textId="1A6A7520" w:rsidTr="007C5DC1">
        <w:tc>
          <w:tcPr>
            <w:tcW w:w="0" w:type="auto"/>
            <w:vMerge/>
          </w:tcPr>
          <w:p w14:paraId="087B73D8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317E40A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693FA72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(</w:t>
            </w:r>
            <w:r w:rsidRPr="005E29E4">
              <w:rPr>
                <w:i/>
                <w:sz w:val="20"/>
                <w:lang w:val="en-US"/>
              </w:rPr>
              <w:t>d</w:t>
            </w:r>
            <w:r w:rsidRPr="005E29E4">
              <w:rPr>
                <w:sz w:val="20"/>
                <w:lang w:val="en-US"/>
              </w:rPr>
              <w:t>) If applicable, describe analytical methods taking account of sampling strategy</w:t>
            </w:r>
          </w:p>
        </w:tc>
        <w:tc>
          <w:tcPr>
            <w:tcW w:w="1533" w:type="dxa"/>
          </w:tcPr>
          <w:p w14:paraId="011BF9F6" w14:textId="2984C070" w:rsidR="009A03B0" w:rsidRPr="0022554A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proofErr w:type="gramStart"/>
            <w:r>
              <w:rPr>
                <w:sz w:val="20"/>
              </w:rPr>
              <w:t>NA</w:t>
            </w:r>
            <w:proofErr w:type="gramEnd"/>
          </w:p>
        </w:tc>
      </w:tr>
      <w:tr w:rsidR="009A03B0" w:rsidRPr="0022554A" w14:paraId="03A91CFE" w14:textId="295101B9" w:rsidTr="007C5DC1">
        <w:tc>
          <w:tcPr>
            <w:tcW w:w="0" w:type="auto"/>
            <w:vMerge/>
          </w:tcPr>
          <w:p w14:paraId="16B5FD58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EC4C52D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DCD2FA2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(</w:t>
            </w:r>
            <w:r w:rsidRPr="005E29E4">
              <w:rPr>
                <w:i/>
                <w:sz w:val="20"/>
                <w:u w:val="single"/>
                <w:lang w:val="en-US"/>
              </w:rPr>
              <w:t>e</w:t>
            </w:r>
            <w:r w:rsidRPr="005E29E4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1533" w:type="dxa"/>
          </w:tcPr>
          <w:p w14:paraId="23BBE842" w14:textId="67D48376" w:rsidR="009A03B0" w:rsidRPr="0022554A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proofErr w:type="gramStart"/>
            <w:r>
              <w:rPr>
                <w:sz w:val="20"/>
              </w:rPr>
              <w:t>NA</w:t>
            </w:r>
            <w:proofErr w:type="gramEnd"/>
          </w:p>
        </w:tc>
      </w:tr>
      <w:tr w:rsidR="009A03B0" w:rsidRPr="0022554A" w14:paraId="218F7AFA" w14:textId="7AC9E6FB" w:rsidTr="007C5DC1">
        <w:tc>
          <w:tcPr>
            <w:tcW w:w="0" w:type="auto"/>
            <w:gridSpan w:val="3"/>
          </w:tcPr>
          <w:p w14:paraId="09C9E629" w14:textId="77777777" w:rsidR="009A03B0" w:rsidRPr="0022554A" w:rsidRDefault="009A03B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533" w:type="dxa"/>
          </w:tcPr>
          <w:p w14:paraId="2EAF19D1" w14:textId="77777777" w:rsidR="009A03B0" w:rsidRPr="0022554A" w:rsidRDefault="009A03B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A03B0" w:rsidRPr="0022554A" w14:paraId="3ABE75BB" w14:textId="0E7E3514" w:rsidTr="007C5DC1">
        <w:tc>
          <w:tcPr>
            <w:tcW w:w="0" w:type="auto"/>
            <w:vMerge w:val="restart"/>
          </w:tcPr>
          <w:p w14:paraId="186D989F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F84D065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653B9B37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5E29E4">
              <w:rPr>
                <w:sz w:val="20"/>
                <w:lang w:val="en-US"/>
              </w:rPr>
              <w:t>eg</w:t>
            </w:r>
            <w:proofErr w:type="spellEnd"/>
            <w:r w:rsidRPr="005E29E4">
              <w:rPr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5E29E4">
              <w:rPr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1533" w:type="dxa"/>
          </w:tcPr>
          <w:p w14:paraId="1AC7050D" w14:textId="64D75B08" w:rsidR="009A03B0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A03B0" w:rsidRPr="0022554A" w14:paraId="4B6C2893" w14:textId="601993D2" w:rsidTr="007C5DC1">
        <w:tc>
          <w:tcPr>
            <w:tcW w:w="0" w:type="auto"/>
            <w:vMerge/>
          </w:tcPr>
          <w:p w14:paraId="37B75E3A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0A6A200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3A1A60D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1533" w:type="dxa"/>
          </w:tcPr>
          <w:p w14:paraId="5048BFCC" w14:textId="75ED09BD" w:rsidR="009A03B0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7, </w:t>
            </w:r>
            <w:proofErr w:type="spellStart"/>
            <w:r>
              <w:rPr>
                <w:sz w:val="20"/>
              </w:rPr>
              <w:t>Suppl</w:t>
            </w:r>
            <w:proofErr w:type="spellEnd"/>
            <w:r>
              <w:rPr>
                <w:sz w:val="20"/>
              </w:rPr>
              <w:t>. Fig. 1</w:t>
            </w:r>
          </w:p>
        </w:tc>
      </w:tr>
      <w:tr w:rsidR="009A03B0" w:rsidRPr="0022554A" w14:paraId="23C34044" w14:textId="11F2CD27" w:rsidTr="007C5DC1">
        <w:tc>
          <w:tcPr>
            <w:tcW w:w="0" w:type="auto"/>
            <w:vMerge/>
          </w:tcPr>
          <w:p w14:paraId="0F5D5FCE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C31117E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178D654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1" w:name="OLE_LINK4"/>
            <w:r w:rsidRPr="005E29E4">
              <w:rPr>
                <w:sz w:val="20"/>
                <w:lang w:val="en-US"/>
              </w:rPr>
              <w:t>(c) Consider use of a flow diagram</w:t>
            </w:r>
            <w:bookmarkEnd w:id="61"/>
          </w:p>
        </w:tc>
        <w:tc>
          <w:tcPr>
            <w:tcW w:w="1533" w:type="dxa"/>
          </w:tcPr>
          <w:p w14:paraId="2AB5150E" w14:textId="291D7B03" w:rsidR="009A03B0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Suppl</w:t>
            </w:r>
            <w:proofErr w:type="spellEnd"/>
            <w:r>
              <w:rPr>
                <w:sz w:val="20"/>
              </w:rPr>
              <w:t>. Fig. 1</w:t>
            </w:r>
          </w:p>
        </w:tc>
      </w:tr>
      <w:tr w:rsidR="009A03B0" w:rsidRPr="0022554A" w14:paraId="0B5CD52F" w14:textId="7FF5834A" w:rsidTr="007C5DC1">
        <w:tc>
          <w:tcPr>
            <w:tcW w:w="0" w:type="auto"/>
            <w:vMerge w:val="restart"/>
          </w:tcPr>
          <w:p w14:paraId="14852BD3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3EEFD31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12741BD7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(a) Give characteristics of study participants (</w:t>
            </w:r>
            <w:proofErr w:type="spellStart"/>
            <w:r w:rsidRPr="005E29E4">
              <w:rPr>
                <w:sz w:val="20"/>
                <w:lang w:val="en-US"/>
              </w:rPr>
              <w:t>eg</w:t>
            </w:r>
            <w:proofErr w:type="spellEnd"/>
            <w:r w:rsidRPr="005E29E4">
              <w:rPr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1533" w:type="dxa"/>
          </w:tcPr>
          <w:p w14:paraId="08BA997C" w14:textId="0D8A4CD7" w:rsidR="009A03B0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A03B0" w:rsidRPr="0022554A" w14:paraId="7C453D55" w14:textId="799ED73A" w:rsidTr="007C5DC1">
        <w:tc>
          <w:tcPr>
            <w:tcW w:w="0" w:type="auto"/>
            <w:vMerge/>
          </w:tcPr>
          <w:p w14:paraId="036B29E5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132E40C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863807E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533" w:type="dxa"/>
          </w:tcPr>
          <w:p w14:paraId="5DB3BA37" w14:textId="26FE271E" w:rsidR="009A03B0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Tables</w:t>
            </w:r>
            <w:proofErr w:type="spellEnd"/>
            <w:r>
              <w:rPr>
                <w:sz w:val="20"/>
              </w:rPr>
              <w:t xml:space="preserve"> 1-3</w:t>
            </w:r>
          </w:p>
        </w:tc>
      </w:tr>
      <w:tr w:rsidR="009A03B0" w:rsidRPr="0022554A" w14:paraId="70AFE840" w14:textId="52FBAA6B" w:rsidTr="007C5DC1">
        <w:trPr>
          <w:trHeight w:val="295"/>
        </w:trPr>
        <w:tc>
          <w:tcPr>
            <w:tcW w:w="0" w:type="auto"/>
          </w:tcPr>
          <w:p w14:paraId="074EE4BC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78A9C7B3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14:paraId="245F2234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Report numbers of outcome events or summary measures</w:t>
            </w:r>
          </w:p>
        </w:tc>
        <w:tc>
          <w:tcPr>
            <w:tcW w:w="1533" w:type="dxa"/>
          </w:tcPr>
          <w:p w14:paraId="1BC5ADEE" w14:textId="0D8870E1" w:rsidR="009A03B0" w:rsidRPr="0022554A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</w:t>
            </w:r>
            <w:r w:rsidR="005E29E4">
              <w:rPr>
                <w:sz w:val="20"/>
              </w:rPr>
              <w:t>10</w:t>
            </w:r>
          </w:p>
        </w:tc>
      </w:tr>
      <w:tr w:rsidR="009A03B0" w:rsidRPr="0022554A" w14:paraId="4470F373" w14:textId="09AE3BE3" w:rsidTr="007C5DC1">
        <w:tc>
          <w:tcPr>
            <w:tcW w:w="0" w:type="auto"/>
            <w:vMerge w:val="restart"/>
          </w:tcPr>
          <w:p w14:paraId="276DC468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91485A6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63581029" w14:textId="77777777" w:rsidR="009A03B0" w:rsidRPr="005E29E4" w:rsidRDefault="009A03B0" w:rsidP="00D6152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(</w:t>
            </w:r>
            <w:r w:rsidRPr="005E29E4">
              <w:rPr>
                <w:i/>
                <w:sz w:val="20"/>
                <w:lang w:val="en-US"/>
              </w:rPr>
              <w:t>a</w:t>
            </w:r>
            <w:r w:rsidRPr="005E29E4">
              <w:rPr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5E29E4">
              <w:rPr>
                <w:sz w:val="20"/>
                <w:lang w:val="en-US"/>
              </w:rPr>
              <w:t>eg</w:t>
            </w:r>
            <w:proofErr w:type="spellEnd"/>
            <w:r w:rsidRPr="005E29E4">
              <w:rPr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1533" w:type="dxa"/>
          </w:tcPr>
          <w:p w14:paraId="7C3C1E52" w14:textId="445056AD" w:rsidR="009A03B0" w:rsidRPr="0022554A" w:rsidRDefault="007C5DC1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</w:t>
            </w:r>
            <w:r w:rsidR="005E29E4">
              <w:rPr>
                <w:sz w:val="20"/>
              </w:rPr>
              <w:t>10</w:t>
            </w:r>
          </w:p>
        </w:tc>
      </w:tr>
      <w:tr w:rsidR="009A03B0" w:rsidRPr="0022554A" w14:paraId="68F6F4FD" w14:textId="29642C19" w:rsidTr="007C5DC1">
        <w:tc>
          <w:tcPr>
            <w:tcW w:w="0" w:type="auto"/>
            <w:vMerge/>
          </w:tcPr>
          <w:p w14:paraId="3C385499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581258E8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2E9A8A0" w14:textId="77777777" w:rsidR="009A03B0" w:rsidRPr="005E29E4" w:rsidRDefault="009A03B0" w:rsidP="00D6152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(</w:t>
            </w:r>
            <w:r w:rsidRPr="005E29E4">
              <w:rPr>
                <w:i/>
                <w:sz w:val="20"/>
                <w:lang w:val="en-US"/>
              </w:rPr>
              <w:t>b</w:t>
            </w:r>
            <w:r w:rsidRPr="005E29E4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1533" w:type="dxa"/>
          </w:tcPr>
          <w:p w14:paraId="02FC7BC0" w14:textId="11724BF3" w:rsidR="009A03B0" w:rsidRPr="0022554A" w:rsidRDefault="007C5DC1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9A03B0" w:rsidRPr="0022554A" w14:paraId="6C974198" w14:textId="2B241EDC" w:rsidTr="007C5DC1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5217935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033C44A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FE2325" w14:textId="77777777" w:rsidR="009A03B0" w:rsidRPr="005E29E4" w:rsidRDefault="009A03B0" w:rsidP="00D6152F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(</w:t>
            </w:r>
            <w:r w:rsidRPr="005E29E4">
              <w:rPr>
                <w:i/>
                <w:sz w:val="20"/>
                <w:lang w:val="en-US"/>
              </w:rPr>
              <w:t>c</w:t>
            </w:r>
            <w:r w:rsidRPr="005E29E4">
              <w:rPr>
                <w:sz w:val="20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5E29E4">
              <w:rPr>
                <w:sz w:val="20"/>
                <w:lang w:val="en-US"/>
              </w:rPr>
              <w:t>time period</w:t>
            </w:r>
            <w:proofErr w:type="gramEnd"/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23C0BAEA" w14:textId="5159938A" w:rsidR="009A03B0" w:rsidRPr="0022554A" w:rsidRDefault="007C5DC1" w:rsidP="00D6152F">
            <w:pPr>
              <w:tabs>
                <w:tab w:val="left" w:pos="5400"/>
              </w:tabs>
              <w:rPr>
                <w:sz w:val="20"/>
              </w:rPr>
            </w:pPr>
            <w:proofErr w:type="gramStart"/>
            <w:r>
              <w:rPr>
                <w:sz w:val="20"/>
              </w:rPr>
              <w:t>NA</w:t>
            </w:r>
            <w:proofErr w:type="gramEnd"/>
          </w:p>
        </w:tc>
      </w:tr>
      <w:tr w:rsidR="009A03B0" w:rsidRPr="0022554A" w14:paraId="57892456" w14:textId="33CF5716" w:rsidTr="007C5DC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BC4781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0FC6E7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4E57C0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Report other analyses done—</w:t>
            </w:r>
            <w:proofErr w:type="spellStart"/>
            <w:r w:rsidRPr="005E29E4">
              <w:rPr>
                <w:sz w:val="20"/>
                <w:lang w:val="en-US"/>
              </w:rPr>
              <w:t>eg</w:t>
            </w:r>
            <w:proofErr w:type="spellEnd"/>
            <w:r w:rsidRPr="005E29E4">
              <w:rPr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344CA3AF" w14:textId="5EC715BA" w:rsidR="009A03B0" w:rsidRPr="0022554A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</w:t>
            </w:r>
            <w:r w:rsidR="005E29E4">
              <w:rPr>
                <w:sz w:val="20"/>
              </w:rPr>
              <w:t>10</w:t>
            </w:r>
          </w:p>
        </w:tc>
      </w:tr>
      <w:tr w:rsidR="009A03B0" w:rsidRPr="0022554A" w14:paraId="1ACD2EE8" w14:textId="7B304F5B" w:rsidTr="007C5DC1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343CAF0" w14:textId="77777777" w:rsidR="009A03B0" w:rsidRPr="0022554A" w:rsidRDefault="009A03B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07614DA6" w14:textId="77777777" w:rsidR="009A03B0" w:rsidRPr="0022554A" w:rsidRDefault="009A03B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A03B0" w:rsidRPr="0022554A" w14:paraId="3134831E" w14:textId="3AEC88E3" w:rsidTr="007C5DC1">
        <w:tc>
          <w:tcPr>
            <w:tcW w:w="0" w:type="auto"/>
          </w:tcPr>
          <w:p w14:paraId="4C8D4C54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3B60862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596C7795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proofErr w:type="spellStart"/>
            <w:r w:rsidRPr="005E29E4">
              <w:rPr>
                <w:sz w:val="20"/>
                <w:lang w:val="en-US"/>
              </w:rPr>
              <w:t>Summarise</w:t>
            </w:r>
            <w:proofErr w:type="spellEnd"/>
            <w:r w:rsidRPr="005E29E4">
              <w:rPr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1533" w:type="dxa"/>
          </w:tcPr>
          <w:p w14:paraId="1F4C2D0E" w14:textId="0D8D94D9" w:rsidR="009A03B0" w:rsidRPr="0022554A" w:rsidRDefault="005E29E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A03B0" w:rsidRPr="0022554A" w14:paraId="469F64F2" w14:textId="48693B97" w:rsidTr="007C5DC1">
        <w:tc>
          <w:tcPr>
            <w:tcW w:w="0" w:type="auto"/>
          </w:tcPr>
          <w:p w14:paraId="4696F6A1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8806B70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61A65F35" w14:textId="77777777" w:rsidR="009A03B0" w:rsidRPr="0022554A" w:rsidRDefault="009A03B0" w:rsidP="0022554A">
            <w:pPr>
              <w:tabs>
                <w:tab w:val="left" w:pos="5400"/>
              </w:tabs>
              <w:rPr>
                <w:sz w:val="20"/>
              </w:rPr>
            </w:pPr>
            <w:r w:rsidRPr="005E29E4">
              <w:rPr>
                <w:sz w:val="20"/>
                <w:lang w:val="en-US"/>
              </w:rPr>
              <w:t xml:space="preserve">Discuss limitations of the study, </w:t>
            </w:r>
            <w:proofErr w:type="gramStart"/>
            <w:r w:rsidRPr="005E29E4">
              <w:rPr>
                <w:sz w:val="20"/>
                <w:lang w:val="en-US"/>
              </w:rPr>
              <w:t>taking into account</w:t>
            </w:r>
            <w:proofErr w:type="gramEnd"/>
            <w:r w:rsidRPr="005E29E4">
              <w:rPr>
                <w:sz w:val="20"/>
                <w:lang w:val="en-US"/>
              </w:rPr>
              <w:t xml:space="preserve"> sources of potential bias or imprecision. </w:t>
            </w:r>
            <w:proofErr w:type="spellStart"/>
            <w:r w:rsidRPr="0022554A">
              <w:rPr>
                <w:sz w:val="20"/>
              </w:rPr>
              <w:t>Discus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both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direction</w:t>
            </w:r>
            <w:proofErr w:type="spellEnd"/>
            <w:r w:rsidRPr="0022554A">
              <w:rPr>
                <w:sz w:val="20"/>
              </w:rPr>
              <w:t xml:space="preserve"> and magnitude of any potential bias</w:t>
            </w:r>
          </w:p>
        </w:tc>
        <w:tc>
          <w:tcPr>
            <w:tcW w:w="1533" w:type="dxa"/>
          </w:tcPr>
          <w:p w14:paraId="081FF0F7" w14:textId="426C5067" w:rsidR="009A03B0" w:rsidRPr="0022554A" w:rsidRDefault="009A03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5E29E4">
              <w:rPr>
                <w:sz w:val="20"/>
              </w:rPr>
              <w:t>4</w:t>
            </w:r>
          </w:p>
        </w:tc>
      </w:tr>
      <w:tr w:rsidR="009A03B0" w:rsidRPr="0022554A" w14:paraId="55750F93" w14:textId="4C6BF6CA" w:rsidTr="007C5DC1">
        <w:tc>
          <w:tcPr>
            <w:tcW w:w="0" w:type="auto"/>
          </w:tcPr>
          <w:p w14:paraId="6BF078F2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35CBE60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18001011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33" w:type="dxa"/>
          </w:tcPr>
          <w:p w14:paraId="64E79306" w14:textId="70ACDCC1" w:rsidR="009A03B0" w:rsidRPr="0022554A" w:rsidRDefault="005E29E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  <w:r w:rsidR="009A03B0">
              <w:rPr>
                <w:sz w:val="20"/>
              </w:rPr>
              <w:t>-1</w:t>
            </w:r>
            <w:r>
              <w:rPr>
                <w:sz w:val="20"/>
              </w:rPr>
              <w:t>3</w:t>
            </w:r>
          </w:p>
        </w:tc>
      </w:tr>
      <w:tr w:rsidR="009A03B0" w:rsidRPr="0022554A" w14:paraId="67F16FAB" w14:textId="23003FBF" w:rsidTr="007C5DC1">
        <w:tc>
          <w:tcPr>
            <w:tcW w:w="0" w:type="auto"/>
          </w:tcPr>
          <w:p w14:paraId="06E36B79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5D9EB81A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2D09B1A9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 xml:space="preserve">Discuss the </w:t>
            </w:r>
            <w:proofErr w:type="spellStart"/>
            <w:r w:rsidRPr="005E29E4">
              <w:rPr>
                <w:sz w:val="20"/>
                <w:lang w:val="en-US"/>
              </w:rPr>
              <w:t>generalisability</w:t>
            </w:r>
            <w:proofErr w:type="spellEnd"/>
            <w:r w:rsidRPr="005E29E4">
              <w:rPr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1533" w:type="dxa"/>
          </w:tcPr>
          <w:p w14:paraId="5B9A51CF" w14:textId="6A0A4570" w:rsidR="009A03B0" w:rsidRPr="0022554A" w:rsidRDefault="007C5DC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5E29E4">
              <w:rPr>
                <w:sz w:val="20"/>
              </w:rPr>
              <w:t>2-13</w:t>
            </w:r>
          </w:p>
        </w:tc>
      </w:tr>
      <w:tr w:rsidR="009A03B0" w:rsidRPr="0022554A" w14:paraId="5BA77F66" w14:textId="4A4160B8" w:rsidTr="007C5DC1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455D3B4" w14:textId="77777777" w:rsidR="009A03B0" w:rsidRPr="0022554A" w:rsidRDefault="009A03B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4928499C" w14:textId="77777777" w:rsidR="009A03B0" w:rsidRPr="0022554A" w:rsidRDefault="009A03B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A03B0" w:rsidRPr="0022554A" w14:paraId="0C76E254" w14:textId="299CCC8D" w:rsidTr="007C5DC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CF522F" w14:textId="77777777" w:rsidR="009A03B0" w:rsidRPr="0022554A" w:rsidRDefault="009A03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909EA8" w14:textId="77777777" w:rsidR="009A03B0" w:rsidRPr="0022554A" w:rsidRDefault="009A03B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2354BE" w14:textId="77777777" w:rsidR="009A03B0" w:rsidRPr="005E29E4" w:rsidRDefault="009A03B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E29E4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7F5FFFC1" w14:textId="002F609D" w:rsidR="009A03B0" w:rsidRPr="0022554A" w:rsidRDefault="009A03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bookmarkEnd w:id="92"/>
      <w:bookmarkEnd w:id="93"/>
    </w:tbl>
    <w:p w14:paraId="47D57A2C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60D5B95" w14:textId="5BFB123A" w:rsidR="00A42352" w:rsidRPr="005E29E4" w:rsidRDefault="00D87AF7" w:rsidP="002602FB">
      <w:pPr>
        <w:pStyle w:val="TableNote"/>
        <w:tabs>
          <w:tab w:val="left" w:pos="5400"/>
        </w:tabs>
        <w:rPr>
          <w:sz w:val="20"/>
          <w:lang w:val="en-US"/>
        </w:rPr>
      </w:pPr>
      <w:r w:rsidRPr="005E29E4">
        <w:rPr>
          <w:bCs/>
          <w:sz w:val="20"/>
          <w:lang w:val="en-US"/>
        </w:rPr>
        <w:t>*</w:t>
      </w:r>
      <w:r w:rsidRPr="005E29E4">
        <w:rPr>
          <w:sz w:val="20"/>
          <w:lang w:val="en-US"/>
        </w:rPr>
        <w:t>Give information separately for exposed and unexposed groups.</w:t>
      </w:r>
    </w:p>
    <w:sectPr w:rsidR="00A42352" w:rsidRPr="005E29E4" w:rsidSect="002602FB"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3E1A1B" w14:textId="77777777" w:rsidR="004704C0" w:rsidRDefault="004704C0">
      <w:r>
        <w:separator/>
      </w:r>
    </w:p>
  </w:endnote>
  <w:endnote w:type="continuationSeparator" w:id="0">
    <w:p w14:paraId="1FEB7EA4" w14:textId="77777777" w:rsidR="004704C0" w:rsidRDefault="00470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3749A" w14:textId="77777777" w:rsidR="004704C0" w:rsidRDefault="004704C0">
      <w:r>
        <w:separator/>
      </w:r>
    </w:p>
  </w:footnote>
  <w:footnote w:type="continuationSeparator" w:id="0">
    <w:p w14:paraId="5BF59B4B" w14:textId="77777777" w:rsidR="004704C0" w:rsidRDefault="004704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596065554">
    <w:abstractNumId w:val="20"/>
  </w:num>
  <w:num w:numId="2" w16cid:durableId="571353663">
    <w:abstractNumId w:val="11"/>
  </w:num>
  <w:num w:numId="3" w16cid:durableId="1676490543">
    <w:abstractNumId w:val="18"/>
  </w:num>
  <w:num w:numId="4" w16cid:durableId="957223213">
    <w:abstractNumId w:val="16"/>
  </w:num>
  <w:num w:numId="5" w16cid:durableId="261229514">
    <w:abstractNumId w:val="15"/>
  </w:num>
  <w:num w:numId="6" w16cid:durableId="1800369367">
    <w:abstractNumId w:val="19"/>
  </w:num>
  <w:num w:numId="7" w16cid:durableId="712919958">
    <w:abstractNumId w:val="10"/>
  </w:num>
  <w:num w:numId="8" w16cid:durableId="2067337230">
    <w:abstractNumId w:val="13"/>
  </w:num>
  <w:num w:numId="9" w16cid:durableId="239563635">
    <w:abstractNumId w:val="9"/>
  </w:num>
  <w:num w:numId="10" w16cid:durableId="1338272099">
    <w:abstractNumId w:val="14"/>
  </w:num>
  <w:num w:numId="11" w16cid:durableId="1195314594">
    <w:abstractNumId w:val="7"/>
  </w:num>
  <w:num w:numId="12" w16cid:durableId="1132213051">
    <w:abstractNumId w:val="6"/>
  </w:num>
  <w:num w:numId="13" w16cid:durableId="300577951">
    <w:abstractNumId w:val="5"/>
  </w:num>
  <w:num w:numId="14" w16cid:durableId="1038318195">
    <w:abstractNumId w:val="4"/>
  </w:num>
  <w:num w:numId="15" w16cid:durableId="1773087581">
    <w:abstractNumId w:val="8"/>
  </w:num>
  <w:num w:numId="16" w16cid:durableId="1538733076">
    <w:abstractNumId w:val="3"/>
  </w:num>
  <w:num w:numId="17" w16cid:durableId="727454493">
    <w:abstractNumId w:val="2"/>
  </w:num>
  <w:num w:numId="18" w16cid:durableId="1733501564">
    <w:abstractNumId w:val="1"/>
  </w:num>
  <w:num w:numId="19" w16cid:durableId="668025808">
    <w:abstractNumId w:val="0"/>
  </w:num>
  <w:num w:numId="20" w16cid:durableId="910773108">
    <w:abstractNumId w:val="12"/>
  </w:num>
  <w:num w:numId="21" w16cid:durableId="154201315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removePersonalInformation/>
  <w:removeDateAndTime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524A3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04C0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E29E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34F2C"/>
    <w:rsid w:val="0074576C"/>
    <w:rsid w:val="00754BA5"/>
    <w:rsid w:val="007562C3"/>
    <w:rsid w:val="007C5DC1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A03B0"/>
    <w:rsid w:val="009B10F1"/>
    <w:rsid w:val="009B368D"/>
    <w:rsid w:val="009C24D4"/>
    <w:rsid w:val="009E0429"/>
    <w:rsid w:val="009F3772"/>
    <w:rsid w:val="009F5211"/>
    <w:rsid w:val="00A42352"/>
    <w:rsid w:val="00A527E4"/>
    <w:rsid w:val="00A5640D"/>
    <w:rsid w:val="00A62FEF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60B9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45B5C9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E29E4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  <w:rsid w:val="005E29E4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5E29E4"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Untertitel1">
    <w:name w:val="Untertitel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Literaturverzeichnis1">
    <w:name w:val="Literaturverzeichnis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customStyle="1" w:styleId="Zitat1">
    <w:name w:val="Zitat1"/>
    <w:basedOn w:val="Standard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</w:rPr>
  </w:style>
  <w:style w:type="paragraph" w:customStyle="1" w:styleId="Introduction">
    <w:name w:val="Introduction"/>
    <w:basedOn w:val="Standard"/>
    <w:rsid w:val="00666336"/>
    <w:rPr>
      <w:rFonts w:ascii="Arial" w:hAnsi="Arial"/>
    </w:rPr>
  </w:style>
  <w:style w:type="paragraph" w:customStyle="1" w:styleId="Paragraph">
    <w:name w:val="Paragraph"/>
    <w:basedOn w:val="Standard"/>
    <w:rsid w:val="00666336"/>
    <w:rPr>
      <w:rFonts w:ascii="Arial" w:hAnsi="Arial"/>
    </w:rPr>
  </w:style>
  <w:style w:type="paragraph" w:customStyle="1" w:styleId="TableHead">
    <w:name w:val="Table Head"/>
    <w:basedOn w:val="Standard"/>
    <w:rsid w:val="00666336"/>
    <w:rPr>
      <w:rFonts w:ascii="Arial" w:hAnsi="Arial"/>
      <w:b/>
    </w:rPr>
  </w:style>
  <w:style w:type="paragraph" w:customStyle="1" w:styleId="TableBody">
    <w:name w:val="Table Body"/>
    <w:basedOn w:val="Standard"/>
    <w:rsid w:val="00666336"/>
    <w:rPr>
      <w:rFonts w:ascii="Arial" w:hAnsi="Arial"/>
    </w:rPr>
  </w:style>
  <w:style w:type="paragraph" w:customStyle="1" w:styleId="FigureCaption">
    <w:name w:val="Figure Caption"/>
    <w:basedOn w:val="Standard"/>
    <w:rsid w:val="00666336"/>
    <w:rPr>
      <w:rFonts w:ascii="Arial" w:hAnsi="Arial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2</Words>
  <Characters>3542</Characters>
  <Application>Microsoft Office Word</Application>
  <DocSecurity>0</DocSecurity>
  <Lines>29</Lines>
  <Paragraphs>8</Paragraphs>
  <ScaleCrop>false</ScaleCrop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12T08:39:00Z</dcterms:created>
  <dcterms:modified xsi:type="dcterms:W3CDTF">2025-12-06T18:48:00Z</dcterms:modified>
</cp:coreProperties>
</file>